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icroR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icroRN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M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80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88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80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60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7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.229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4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67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74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42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15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44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82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5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86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81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42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56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2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68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1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0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43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5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02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3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777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19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3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97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30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758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11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91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7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4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75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26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7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83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81b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5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1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41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4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38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49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1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8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9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37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2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6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69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0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3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29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4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74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3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1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0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2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8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1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9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7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55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4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528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4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9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0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6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50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59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74-5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7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50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1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9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8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2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7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6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06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8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75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63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2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59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99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7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5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3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8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56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7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36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06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6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47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2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5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83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45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7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5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18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21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74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43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96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4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377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0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7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9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33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53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41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8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30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29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0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22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3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81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41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217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0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7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8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14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3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28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7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38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12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9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f-1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27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2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7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1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20d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240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26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2-5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087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29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233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4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06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7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97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65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885-5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01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5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5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9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0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0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99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5a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9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2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8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99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3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70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5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96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8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23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3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d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887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3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0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89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87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1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7b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052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0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788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4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004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7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23_v12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88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32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98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1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09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77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7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2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93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1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7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89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80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7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877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5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5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885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7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7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2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5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23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6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99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1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0b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58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83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40-5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0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4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55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40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3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547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6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45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8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85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537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29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c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26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21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496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00c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2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0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488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3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75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1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92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8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42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0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93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07-5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34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3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48d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9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7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18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33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27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4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97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479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23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0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5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74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7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21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1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7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64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4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16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48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550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6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83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159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9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35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4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0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4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11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9-5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3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1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b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7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53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23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2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9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6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9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0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1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4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60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8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24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4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6-2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8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3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2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9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9b-1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15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3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54-3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01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8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08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4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95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31-3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95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40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4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94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7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b-1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47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5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9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93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20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26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19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92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122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53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5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30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9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2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let-7g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1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2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8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1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63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5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9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8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6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sa-miR-93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5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4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9:43:00Z</dcterms:created>
  <dc:creator>Jon</dc:creator>
  <dc:description/>
  <dc:language>en-US</dc:language>
  <cp:lastModifiedBy>Jon</cp:lastModifiedBy>
  <dcterms:modified xsi:type="dcterms:W3CDTF">2010-12-16T09:43:00Z</dcterms:modified>
  <cp:revision>2</cp:revision>
  <dc:subject/>
  <dc:title/>
</cp:coreProperties>
</file>